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ms-word.document.macroEnabled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86"/>
        <w:tblW w:w="94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079"/>
        <w:gridCol w:w="3348"/>
      </w:tblGrid>
      <w:tr w:rsidR="005D29E6" w:rsidRPr="0026689D" w:rsidTr="0091253E">
        <w:trPr>
          <w:trHeight w:val="548"/>
        </w:trPr>
        <w:tc>
          <w:tcPr>
            <w:tcW w:w="9427" w:type="dxa"/>
            <w:gridSpan w:val="2"/>
            <w:tcBorders>
              <w:top w:val="nil"/>
              <w:left w:val="nil"/>
              <w:right w:val="nil"/>
            </w:tcBorders>
          </w:tcPr>
          <w:p w:rsidR="005D29E6" w:rsidRPr="0026689D" w:rsidRDefault="005D29E6" w:rsidP="0091253E">
            <w:pPr>
              <w:spacing w:after="0" w:line="240" w:lineRule="auto"/>
              <w:outlineLvl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26689D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PPENDIX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  <w:r w:rsidRPr="0026689D">
              <w:rPr>
                <w:rFonts w:asciiTheme="majorBidi" w:hAnsiTheme="majorBidi" w:cstheme="majorBidi"/>
                <w:b/>
                <w:sz w:val="20"/>
                <w:szCs w:val="20"/>
              </w:rPr>
              <w:t>.</w:t>
            </w:r>
            <w:r w:rsidRPr="0026689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 Community Health Worker (CHW) satisfaction survey from the Texas Department of State Health Services.</w:t>
            </w:r>
            <w:r w:rsidRPr="0026689D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begin"/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instrText xml:space="preserve"> ADDIN EN.CITE &lt;EndNote&gt;&lt;Cite&gt;&lt;Author&gt;Texas Department of State Health Services&lt;/Author&gt;&lt;Year&gt;2022&lt;/Year&gt;&lt;RecNum&gt;28&lt;/RecNum&gt;&lt;DisplayText&gt;&lt;style face="superscript"&gt;9&lt;/style&gt;&lt;/DisplayText&gt;&lt;record&gt;&lt;rec-number&gt;28&lt;/rec-number&gt;&lt;foreign-keys&gt;&lt;key app="EN" db-id="veadstetlp5drye0xsovsed5exsfdaa9d205" timestamp="1428153811"&gt;28&lt;/key&gt;&lt;/foreign-keys&gt;&lt;ref-type name="Web Page"&gt;12&lt;/ref-type&gt;&lt;contributors&gt;&lt;authors&gt;&lt;author&gt;Texas Department of State Health Services,&lt;/author&gt;&lt;/authors&gt;&lt;/contributors&gt;&lt;titles&gt;&lt;title&gt;CHW Certification Requirements&lt;/title&gt;&lt;/titles&gt;&lt;number&gt;December 21, 2022&lt;/number&gt;&lt;dates&gt;&lt;year&gt;2022&lt;/year&gt;&lt;/dates&gt;&lt;pub-location&gt;Austin, TX&lt;/pub-location&gt;&lt;urls&gt;&lt;related-urls&gt;&lt;url&gt;https://www.dshs.texas.gov/chw/CertRequire.aspx&lt;/url&gt;&lt;/related-urls&gt;&lt;/urls&gt;&lt;/record&gt;&lt;/Cite&gt;&lt;/EndNote&gt;</w:instrText>
            </w:r>
            <w:r w:rsidRPr="0026689D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separate"/>
            </w:r>
            <w:r w:rsidRPr="004818A4">
              <w:rPr>
                <w:rFonts w:asciiTheme="majorBidi" w:hAnsiTheme="majorBidi" w:cstheme="majorBidi"/>
                <w:bCs/>
                <w:noProof/>
                <w:sz w:val="20"/>
                <w:szCs w:val="20"/>
                <w:vertAlign w:val="superscript"/>
              </w:rPr>
              <w:t>9</w:t>
            </w:r>
            <w:r w:rsidRPr="0026689D">
              <w:rPr>
                <w:rFonts w:asciiTheme="majorBidi" w:hAnsiTheme="majorBidi" w:cstheme="majorBidi"/>
                <w:bCs/>
                <w:sz w:val="20"/>
                <w:szCs w:val="20"/>
              </w:rPr>
              <w:fldChar w:fldCharType="end"/>
            </w:r>
          </w:p>
        </w:tc>
      </w:tr>
      <w:tr w:rsidR="005D29E6" w:rsidRPr="00647253" w:rsidTr="0091253E">
        <w:trPr>
          <w:trHeight w:val="548"/>
        </w:trPr>
        <w:tc>
          <w:tcPr>
            <w:tcW w:w="6079" w:type="dxa"/>
          </w:tcPr>
          <w:p w:rsidR="005D29E6" w:rsidRPr="00647253" w:rsidRDefault="005D29E6" w:rsidP="0091253E">
            <w:pPr>
              <w:spacing w:after="0" w:line="240" w:lineRule="auto"/>
              <w:contextualSpacing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</w:tcPr>
          <w:p w:rsidR="005D29E6" w:rsidRPr="00647253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4725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Poor                   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  <w:r w:rsidRPr="0064725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Excellent</w:t>
            </w:r>
          </w:p>
        </w:tc>
      </w:tr>
      <w:tr w:rsidR="005D29E6" w:rsidRPr="0026689D" w:rsidTr="0091253E">
        <w:trPr>
          <w:trHeight w:val="548"/>
        </w:trPr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200" w:line="240" w:lineRule="auto"/>
              <w:ind w:right="660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Circle the number that best represents your overall rating of this program  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5    6</w:t>
            </w:r>
          </w:p>
        </w:tc>
      </w:tr>
      <w:tr w:rsidR="005D29E6" w:rsidRPr="0026689D" w:rsidTr="0091253E">
        <w:trPr>
          <w:trHeight w:val="548"/>
        </w:trPr>
        <w:tc>
          <w:tcPr>
            <w:tcW w:w="6079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Please evaluate the speaker(s) for the presentations: 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ate the effectiveness of the instructor(s)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200" w:line="240" w:lineRule="auto"/>
              <w:ind w:right="660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ere the teaching strategies/methods effective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1       2       3       4      5    6 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spacing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d the presentation meet the following objectives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110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Objective #1: Discuss the value of CHWs</w:t>
            </w:r>
          </w:p>
          <w:p w:rsidR="005D29E6" w:rsidRPr="0026689D" w:rsidRDefault="005D29E6" w:rsidP="0091253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99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3       4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Objective #2: </w:t>
            </w:r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>Recognize gaps in access to care in your community</w:t>
            </w:r>
          </w:p>
          <w:p w:rsidR="005D29E6" w:rsidRPr="0026689D" w:rsidRDefault="005D29E6" w:rsidP="0091253E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77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2       3       4 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Objective #3: </w:t>
            </w:r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 xml:space="preserve">Define </w:t>
            </w:r>
            <w:proofErr w:type="spellStart"/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>HIPAA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 xml:space="preserve">and </w:t>
            </w:r>
            <w:proofErr w:type="spellStart"/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>PHI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1       2       3       4      5     6 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 xml:space="preserve">Objective #4: Determine emergent </w:t>
            </w:r>
            <w:proofErr w:type="spellStart"/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>vs</w:t>
            </w:r>
            <w:proofErr w:type="spellEnd"/>
            <w:r w:rsidRPr="0026689D">
              <w:rPr>
                <w:rFonts w:ascii="Times New Roman" w:hAnsi="Times New Roman"/>
                <w:bCs/>
                <w:sz w:val="20"/>
                <w:szCs w:val="20"/>
              </w:rPr>
              <w:t xml:space="preserve"> non-emergent situations 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66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ere the objectives relevant to the overall purpose of the presentation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44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Was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e venue (telemedicine)</w:t>
            </w: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appropriate for learning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44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7800"/>
              </w:tabs>
              <w:spacing w:after="0" w:line="240" w:lineRule="auto"/>
              <w:contextualSpacing/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d the presentation increase your level of knowledge in the subject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44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 6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id the presentation increase your level of interest in the subject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44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1       2       3       4       5    6 </w:t>
            </w:r>
          </w:p>
        </w:tc>
      </w:tr>
      <w:tr w:rsidR="005D29E6" w:rsidRPr="0026689D" w:rsidTr="0091253E">
        <w:tc>
          <w:tcPr>
            <w:tcW w:w="6079" w:type="dxa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as the subject matter of the course relevant to your CHW work?</w:t>
            </w:r>
          </w:p>
        </w:tc>
        <w:tc>
          <w:tcPr>
            <w:tcW w:w="3348" w:type="dxa"/>
          </w:tcPr>
          <w:p w:rsidR="005D29E6" w:rsidRPr="0026689D" w:rsidRDefault="005D29E6" w:rsidP="0091253E">
            <w:pPr>
              <w:spacing w:line="240" w:lineRule="auto"/>
              <w:ind w:right="44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       2       3       4      5     6</w:t>
            </w:r>
          </w:p>
        </w:tc>
      </w:tr>
      <w:tr w:rsidR="005D29E6" w:rsidRPr="0026689D" w:rsidTr="0091253E">
        <w:tc>
          <w:tcPr>
            <w:tcW w:w="9427" w:type="dxa"/>
            <w:gridSpan w:val="2"/>
          </w:tcPr>
          <w:p w:rsidR="005D29E6" w:rsidRPr="0026689D" w:rsidRDefault="005D29E6" w:rsidP="0091253E">
            <w:pPr>
              <w:numPr>
                <w:ilvl w:val="0"/>
                <w:numId w:val="1"/>
              </w:numPr>
              <w:spacing w:after="200" w:line="240" w:lineRule="auto"/>
              <w:ind w:right="440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escribe how you will use the information presented today in your practice.</w:t>
            </w:r>
          </w:p>
          <w:p w:rsidR="005D29E6" w:rsidRPr="0026689D" w:rsidRDefault="005D29E6" w:rsidP="0091253E">
            <w:pPr>
              <w:spacing w:line="240" w:lineRule="auto"/>
              <w:ind w:right="440"/>
              <w:contextualSpacing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D29E6" w:rsidRPr="0026689D" w:rsidTr="0091253E">
        <w:tc>
          <w:tcPr>
            <w:tcW w:w="9427" w:type="dxa"/>
            <w:gridSpan w:val="2"/>
          </w:tcPr>
          <w:p w:rsidR="005D29E6" w:rsidRPr="0026689D" w:rsidRDefault="005D29E6" w:rsidP="0091253E">
            <w:pPr>
              <w:pStyle w:val="ListParagraph"/>
              <w:numPr>
                <w:ilvl w:val="0"/>
                <w:numId w:val="1"/>
              </w:numPr>
              <w:spacing w:after="200"/>
              <w:ind w:right="440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List topics for future education programs</w:t>
            </w:r>
          </w:p>
          <w:p w:rsidR="005D29E6" w:rsidRPr="0026689D" w:rsidRDefault="005D29E6" w:rsidP="0091253E">
            <w:pPr>
              <w:pStyle w:val="ListParagraph"/>
              <w:ind w:left="1080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5D29E6" w:rsidRPr="0026689D" w:rsidTr="0091253E">
        <w:tc>
          <w:tcPr>
            <w:tcW w:w="9427" w:type="dxa"/>
            <w:gridSpan w:val="2"/>
          </w:tcPr>
          <w:p w:rsidR="005D29E6" w:rsidRPr="0026689D" w:rsidRDefault="005D29E6" w:rsidP="0091253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  <w:r w:rsidRPr="0026689D"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  <w:t>Additional comments</w:t>
            </w:r>
          </w:p>
          <w:p w:rsidR="005D29E6" w:rsidRPr="0026689D" w:rsidRDefault="005D29E6" w:rsidP="0091253E">
            <w:pPr>
              <w:pStyle w:val="ListParagraph"/>
              <w:rPr>
                <w:rFonts w:asciiTheme="majorBidi" w:hAnsiTheme="majorBidi" w:cstheme="majorBidi"/>
                <w:bCs/>
                <w:color w:val="000000"/>
                <w:sz w:val="20"/>
                <w:szCs w:val="20"/>
              </w:rPr>
            </w:pPr>
          </w:p>
        </w:tc>
      </w:tr>
      <w:tr w:rsidR="005D29E6" w:rsidRPr="0064735C" w:rsidTr="0091253E">
        <w:tc>
          <w:tcPr>
            <w:tcW w:w="9427" w:type="dxa"/>
            <w:gridSpan w:val="2"/>
          </w:tcPr>
          <w:p w:rsidR="005D29E6" w:rsidRPr="0064735C" w:rsidRDefault="005D29E6" w:rsidP="0091253E">
            <w:pPr>
              <w:spacing w:after="200"/>
              <w:ind w:right="440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4735C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r w:rsidRPr="0064735C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IPAA</w:t>
            </w:r>
            <w:proofErr w:type="spellEnd"/>
            <w:proofErr w:type="gramEnd"/>
            <w:r w:rsidRPr="0064735C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. Health Insurance Portability and Accountability Act; </w:t>
            </w:r>
            <w:proofErr w:type="spellStart"/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r w:rsidRPr="0064735C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HI</w:t>
            </w:r>
            <w:proofErr w:type="spellEnd"/>
            <w:r w:rsidRPr="0064735C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. Protected Health Information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A165B8"/>
    <w:multiLevelType w:val="hybridMultilevel"/>
    <w:tmpl w:val="B8E48F34"/>
    <w:lvl w:ilvl="0" w:tplc="284A1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5D29E6"/>
    <w:rsid w:val="005D29E6"/>
    <w:rsid w:val="00D74E2E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9E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29E6"/>
    <w:pPr>
      <w:spacing w:after="0" w:line="240" w:lineRule="auto"/>
      <w:ind w:left="720"/>
      <w:contextualSpacing/>
    </w:pPr>
    <w:rPr>
      <w:rFonts w:ascii="Calibri" w:eastAsia="DengXian" w:hAnsi="Calibri" w:cs="Arial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6-16T04:54:00Z</dcterms:created>
  <dcterms:modified xsi:type="dcterms:W3CDTF">2023-06-16T04:54:00Z</dcterms:modified>
</cp:coreProperties>
</file>